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AE4CB6" w14:textId="42E618D3" w:rsidR="00515861" w:rsidRDefault="00515861" w:rsidP="00DA0211">
      <w:pPr>
        <w:spacing w:line="240" w:lineRule="auto"/>
        <w:rPr>
          <w:rFonts w:cs="Times New Roman"/>
          <w:b/>
          <w:bCs/>
        </w:rPr>
      </w:pPr>
      <w:r w:rsidRPr="003B0C78">
        <w:rPr>
          <w:rFonts w:cs="Times New Roman"/>
          <w:b/>
          <w:bCs/>
        </w:rPr>
        <w:t>Validation of the 4- and 8-variable Kidney Failure Risk Equation in Transplant Recipients in the United Kingdom</w:t>
      </w:r>
    </w:p>
    <w:p w14:paraId="10533AC3" w14:textId="77777777" w:rsidR="00DA0211" w:rsidRPr="00515861" w:rsidRDefault="00DA0211" w:rsidP="00DA0211">
      <w:pPr>
        <w:spacing w:line="240" w:lineRule="auto"/>
        <w:rPr>
          <w:rFonts w:cs="Times New Roman"/>
          <w:b/>
          <w:bCs/>
        </w:rPr>
      </w:pPr>
    </w:p>
    <w:p w14:paraId="77C1B343" w14:textId="6C7BD861" w:rsidR="00515861" w:rsidRDefault="00515861" w:rsidP="00DA0211">
      <w:pPr>
        <w:spacing w:line="240" w:lineRule="auto"/>
        <w:rPr>
          <w:rFonts w:cs="Times New Roman"/>
        </w:rPr>
      </w:pPr>
      <w:r w:rsidRPr="003B0C78">
        <w:rPr>
          <w:rFonts w:cs="Times New Roman"/>
        </w:rPr>
        <w:t>Ibrahim Ali, Philip A. Kalra</w:t>
      </w:r>
    </w:p>
    <w:p w14:paraId="5618FCE9" w14:textId="325DC203" w:rsidR="00515861" w:rsidRPr="00DA0211" w:rsidRDefault="00515861" w:rsidP="00BF7208">
      <w:pPr>
        <w:pBdr>
          <w:bottom w:val="single" w:sz="6" w:space="1" w:color="auto"/>
        </w:pBdr>
        <w:rPr>
          <w:b/>
          <w:bCs/>
          <w:sz w:val="24"/>
          <w:szCs w:val="24"/>
        </w:rPr>
      </w:pPr>
    </w:p>
    <w:p w14:paraId="362F8B50" w14:textId="77777777" w:rsidR="00515861" w:rsidRPr="00DA0211" w:rsidRDefault="00515861" w:rsidP="00BF7208">
      <w:pPr>
        <w:rPr>
          <w:b/>
          <w:bCs/>
          <w:sz w:val="24"/>
          <w:szCs w:val="24"/>
        </w:rPr>
      </w:pPr>
    </w:p>
    <w:p w14:paraId="4D805C5C" w14:textId="2A57B3C9" w:rsidR="00BF7208" w:rsidRPr="00B613F3" w:rsidRDefault="00BF7208" w:rsidP="00BF7208">
      <w:pPr>
        <w:rPr>
          <w:b/>
          <w:bCs/>
        </w:rPr>
      </w:pPr>
      <w:r w:rsidRPr="00B613F3">
        <w:rPr>
          <w:b/>
          <w:bCs/>
        </w:rPr>
        <w:t xml:space="preserve">The 4- and 8-variable Kidney Failure Risk Equation </w:t>
      </w:r>
      <w:r>
        <w:rPr>
          <w:b/>
          <w:bCs/>
        </w:rPr>
        <w:t>calculations</w:t>
      </w:r>
      <w:r w:rsidRPr="00B613F3">
        <w:rPr>
          <w:b/>
          <w:bCs/>
        </w:rPr>
        <w:t xml:space="preserve"> for the 5-year predicted risk of end-stage renal disease</w:t>
      </w:r>
    </w:p>
    <w:p w14:paraId="50640239" w14:textId="77777777" w:rsidR="00BF7208" w:rsidRPr="00B613F3" w:rsidRDefault="00BF7208" w:rsidP="00BF7208"/>
    <w:p w14:paraId="27B62584" w14:textId="77777777" w:rsidR="00BF7208" w:rsidRPr="00B613F3" w:rsidRDefault="00BF7208" w:rsidP="00BF7208">
      <w:r w:rsidRPr="00B613F3">
        <w:rPr>
          <w:u w:val="single"/>
        </w:rPr>
        <w:t>4-variable calibrated non-North American equation</w:t>
      </w:r>
      <w:r w:rsidRPr="00B613F3">
        <w:t>:</w:t>
      </w:r>
    </w:p>
    <w:p w14:paraId="11CA0682" w14:textId="77777777" w:rsidR="00BF7208" w:rsidRPr="00B613F3" w:rsidRDefault="00BF7208" w:rsidP="00BF7208"/>
    <w:p w14:paraId="0E685CA1" w14:textId="77777777" w:rsidR="00BF7208" w:rsidRPr="00B613F3" w:rsidRDefault="00BF7208" w:rsidP="00BF7208">
      <w:r w:rsidRPr="00B613F3">
        <w:t>1</w:t>
      </w:r>
      <w:r>
        <w:t xml:space="preserve"> </w:t>
      </w:r>
      <w:r w:rsidRPr="00B613F3">
        <w:t>-</w:t>
      </w:r>
      <w:r>
        <w:t xml:space="preserve"> </w:t>
      </w:r>
      <w:r w:rsidRPr="00B613F3">
        <w:t>0.9365^exp(-0.2201 x (age/10 – 7.036) + 0.2467 x (male – 0.5642) – 0.5567 x (eGFR/5 – 7.222) + 0.4510 x (</w:t>
      </w:r>
      <w:proofErr w:type="spellStart"/>
      <w:r w:rsidRPr="00B613F3">
        <w:t>logACR</w:t>
      </w:r>
      <w:proofErr w:type="spellEnd"/>
      <w:r w:rsidRPr="00B613F3">
        <w:t xml:space="preserve"> – 5.137))</w:t>
      </w:r>
    </w:p>
    <w:p w14:paraId="54B65731" w14:textId="77777777" w:rsidR="00BF7208" w:rsidRDefault="00BF7208" w:rsidP="00BF7208"/>
    <w:p w14:paraId="723BD04F" w14:textId="77777777" w:rsidR="00BF7208" w:rsidRPr="00B613F3" w:rsidRDefault="00BF7208" w:rsidP="00BF7208"/>
    <w:p w14:paraId="7BB35AE9" w14:textId="77777777" w:rsidR="00BF7208" w:rsidRPr="00B613F3" w:rsidRDefault="00BF7208" w:rsidP="00BF7208">
      <w:r w:rsidRPr="00B613F3">
        <w:rPr>
          <w:u w:val="single"/>
        </w:rPr>
        <w:t>8-variable calibrated non-North American equation</w:t>
      </w:r>
      <w:r w:rsidRPr="00B613F3">
        <w:t>:</w:t>
      </w:r>
    </w:p>
    <w:p w14:paraId="2AB3925C" w14:textId="77777777" w:rsidR="00BF7208" w:rsidRPr="00B613F3" w:rsidRDefault="00BF7208" w:rsidP="00BF7208"/>
    <w:p w14:paraId="460294AF" w14:textId="77777777" w:rsidR="00BF7208" w:rsidRDefault="00BF7208" w:rsidP="00BF7208">
      <w:r>
        <w:t>1 - 0.9245 ^ exp(-0.1992 x (age/10 – 7.036) + 0.1602 (male – 0.5642) – 0.4919 x (eGFR/5 – 7.222) + 0.3364 x (</w:t>
      </w:r>
      <w:proofErr w:type="spellStart"/>
      <w:r>
        <w:t>l</w:t>
      </w:r>
      <w:proofErr w:type="spellEnd"/>
      <w:r>
        <w:t>o</w:t>
      </w:r>
      <w:proofErr w:type="spellStart"/>
      <w:r>
        <w:t>gACR –</w:t>
      </w:r>
      <w:proofErr w:type="spellEnd"/>
      <w:r>
        <w:t xml:space="preserve"> 5.137) – 0.3441 x (albumin – 3.997) + 0.2604 x (phosphate – 3.916) – 0.07354 x (bicarbonate – 25.57) – 0.2228 x (calcium – 9.355))</w:t>
      </w:r>
    </w:p>
    <w:p w14:paraId="6C0EDF6E" w14:textId="77777777" w:rsidR="00BF7208" w:rsidRDefault="00BF7208" w:rsidP="00BF7208"/>
    <w:p w14:paraId="119E6158" w14:textId="77777777" w:rsidR="00BF7208" w:rsidRPr="00B613F3" w:rsidRDefault="00BF7208" w:rsidP="00BF7208"/>
    <w:p w14:paraId="0409337B" w14:textId="77777777" w:rsidR="00BF7208" w:rsidRDefault="00BF7208" w:rsidP="00BF7208">
      <w:r w:rsidRPr="00B613F3">
        <w:t>In the above equations</w:t>
      </w:r>
      <w:r>
        <w:t xml:space="preserve">, </w:t>
      </w:r>
    </w:p>
    <w:p w14:paraId="7008A63C" w14:textId="77777777" w:rsidR="00BF7208" w:rsidRDefault="00BF7208" w:rsidP="00BF7208">
      <w:r>
        <w:t>Age is the patient’s age in years, at the time of the laboratory measurements.</w:t>
      </w:r>
    </w:p>
    <w:p w14:paraId="16DE409D" w14:textId="77777777" w:rsidR="00BF7208" w:rsidRDefault="00BF7208" w:rsidP="00BF7208">
      <w:r>
        <w:t>Male is equal to 1, otherwise 0.</w:t>
      </w:r>
    </w:p>
    <w:p w14:paraId="67618167" w14:textId="77777777" w:rsidR="00BF7208" w:rsidRDefault="00BF7208" w:rsidP="00BF7208">
      <w:r>
        <w:t xml:space="preserve">eGFR </w:t>
      </w:r>
      <w:r w:rsidRPr="00B613F3">
        <w:t>is</w:t>
      </w:r>
      <w:r>
        <w:t xml:space="preserve"> the estimated glomerular filtration rate in ml/min/1.73m</w:t>
      </w:r>
      <w:r w:rsidRPr="00B613F3">
        <w:rPr>
          <w:vertAlign w:val="superscript"/>
        </w:rPr>
        <w:t>2</w:t>
      </w:r>
      <w:r>
        <w:t>, calculated using the CKD-EPI equation.</w:t>
      </w:r>
    </w:p>
    <w:p w14:paraId="22AE395E" w14:textId="77777777" w:rsidR="00BF7208" w:rsidRDefault="00BF7208" w:rsidP="00BF7208">
      <w:proofErr w:type="spellStart"/>
      <w:r>
        <w:t>LogACR</w:t>
      </w:r>
      <w:proofErr w:type="spellEnd"/>
      <w:r>
        <w:t xml:space="preserve"> is the natural logarithm of the urine albumin:creatinine ratio, measured in mg/g. </w:t>
      </w:r>
    </w:p>
    <w:p w14:paraId="10DB82AC" w14:textId="77777777" w:rsidR="00BF7208" w:rsidRDefault="00BF7208" w:rsidP="00BF7208">
      <w:r>
        <w:t>Albumin is serum albumin measured in mg/dl.</w:t>
      </w:r>
    </w:p>
    <w:p w14:paraId="5030CAD0" w14:textId="77777777" w:rsidR="00BF7208" w:rsidRDefault="00BF7208" w:rsidP="00BF7208">
      <w:r>
        <w:t>Phosphate is serum phosphate is measured in mg/dl.</w:t>
      </w:r>
    </w:p>
    <w:p w14:paraId="7AE16E97" w14:textId="77777777" w:rsidR="00BF7208" w:rsidRDefault="00BF7208" w:rsidP="00BF7208">
      <w:r>
        <w:t xml:space="preserve">Bicarbonate is serum bicarbonate measured in </w:t>
      </w:r>
      <w:proofErr w:type="spellStart"/>
      <w:r>
        <w:t>mEq</w:t>
      </w:r>
      <w:proofErr w:type="spellEnd"/>
      <w:r>
        <w:t>/L</w:t>
      </w:r>
    </w:p>
    <w:p w14:paraId="7A9A89CE" w14:textId="59005168" w:rsidR="004E64F1" w:rsidRDefault="00BF7208">
      <w:r>
        <w:t>Calcium is serum calcium measured in mg/dl.</w:t>
      </w:r>
    </w:p>
    <w:sectPr w:rsidR="004E64F1" w:rsidSect="00CB7924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775D0A" w14:textId="77777777" w:rsidR="00DA0211" w:rsidRDefault="00DA0211" w:rsidP="00DA0211">
      <w:pPr>
        <w:spacing w:line="240" w:lineRule="auto"/>
      </w:pPr>
      <w:r>
        <w:separator/>
      </w:r>
    </w:p>
  </w:endnote>
  <w:endnote w:type="continuationSeparator" w:id="0">
    <w:p w14:paraId="65238C55" w14:textId="77777777" w:rsidR="00DA0211" w:rsidRDefault="00DA0211" w:rsidP="00DA02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449C5A" w14:textId="77777777" w:rsidR="00DA0211" w:rsidRDefault="00DA0211" w:rsidP="00DA0211">
      <w:pPr>
        <w:spacing w:line="240" w:lineRule="auto"/>
      </w:pPr>
      <w:r>
        <w:separator/>
      </w:r>
    </w:p>
  </w:footnote>
  <w:footnote w:type="continuationSeparator" w:id="0">
    <w:p w14:paraId="19C0DDAA" w14:textId="77777777" w:rsidR="00DA0211" w:rsidRDefault="00DA0211" w:rsidP="00DA021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7F8CA4" w14:textId="081258D2" w:rsidR="00DA0211" w:rsidRDefault="00DA0211">
    <w:pPr>
      <w:pStyle w:val="Header"/>
    </w:pPr>
    <w:r>
      <w:t>ADDITIONAL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208"/>
    <w:rsid w:val="00515861"/>
    <w:rsid w:val="008835A7"/>
    <w:rsid w:val="00984F51"/>
    <w:rsid w:val="00BF7208"/>
    <w:rsid w:val="00CB7924"/>
    <w:rsid w:val="00DA0211"/>
    <w:rsid w:val="00FF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2F5F0"/>
  <w15:chartTrackingRefBased/>
  <w15:docId w15:val="{B94719B0-6A7A-B141-BF6A-60D824FB6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208"/>
    <w:pPr>
      <w:spacing w:line="360" w:lineRule="auto"/>
    </w:pPr>
    <w:rPr>
      <w:rFonts w:ascii="Times New Roma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021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211"/>
    <w:rPr>
      <w:rFonts w:ascii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A021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211"/>
    <w:rPr>
      <w:rFonts w:ascii="Times New Roman" w:hAnsi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li</dc:creator>
  <cp:keywords/>
  <dc:description/>
  <cp:lastModifiedBy>Ibrahim Ali</cp:lastModifiedBy>
  <cp:revision>4</cp:revision>
  <dcterms:created xsi:type="dcterms:W3CDTF">2020-10-08T19:16:00Z</dcterms:created>
  <dcterms:modified xsi:type="dcterms:W3CDTF">2020-10-28T20:31:00Z</dcterms:modified>
</cp:coreProperties>
</file>